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856591" w14:textId="022E7ACE" w:rsidR="000A653F" w:rsidRPr="00664A35" w:rsidRDefault="00195465" w:rsidP="000A653F">
      <w:pPr>
        <w:overflowPunct w:val="0"/>
        <w:autoSpaceDE w:val="0"/>
        <w:autoSpaceDN w:val="0"/>
        <w:adjustRightInd w:val="0"/>
        <w:spacing w:after="0" w:line="240" w:lineRule="auto"/>
        <w:ind w:left="-180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able S1</w:t>
      </w:r>
      <w:r w:rsidR="000A653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. Tumor characteristics of ineligible patients due to lack of tumor specimen for a</w:t>
      </w:r>
      <w:r w:rsidR="000A653F" w:rsidRPr="00664A3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nalysis</w:t>
      </w:r>
      <w:r w:rsidR="000A653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(Supplemental)</w:t>
      </w:r>
    </w:p>
    <w:p w14:paraId="4B96443E" w14:textId="77777777" w:rsidR="000A653F" w:rsidRPr="00664A35" w:rsidRDefault="000A653F" w:rsidP="000A653F">
      <w:pPr>
        <w:overflowPunct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tbl>
      <w:tblPr>
        <w:tblW w:w="59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078"/>
        <w:gridCol w:w="2880"/>
      </w:tblGrid>
      <w:tr w:rsidR="000A653F" w:rsidRPr="00664A35" w14:paraId="2DCCDE31" w14:textId="77777777" w:rsidTr="00E53729">
        <w:trPr>
          <w:trHeight w:val="611"/>
        </w:trPr>
        <w:tc>
          <w:tcPr>
            <w:tcW w:w="3078" w:type="dxa"/>
          </w:tcPr>
          <w:p w14:paraId="5EC4CCD2" w14:textId="77777777" w:rsidR="000A653F" w:rsidRPr="00664A35" w:rsidRDefault="000A653F" w:rsidP="00E5372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  <w:p w14:paraId="3EF28D60" w14:textId="77777777" w:rsidR="000A653F" w:rsidRPr="00664A35" w:rsidRDefault="000A653F" w:rsidP="00E5372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4A3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aracteristics</w:t>
            </w:r>
          </w:p>
        </w:tc>
        <w:tc>
          <w:tcPr>
            <w:tcW w:w="2880" w:type="dxa"/>
            <w:vAlign w:val="center"/>
          </w:tcPr>
          <w:p w14:paraId="7A2663BA" w14:textId="77777777" w:rsidR="000A653F" w:rsidRPr="00664A35" w:rsidRDefault="000A653F" w:rsidP="00E5372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= 98 (%</w:t>
            </w:r>
            <w:r w:rsidRPr="00664A3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</w:tr>
      <w:tr w:rsidR="000A653F" w:rsidRPr="00664A35" w14:paraId="1328B773" w14:textId="77777777" w:rsidTr="00E53729">
        <w:trPr>
          <w:trHeight w:val="3131"/>
        </w:trPr>
        <w:tc>
          <w:tcPr>
            <w:tcW w:w="3078" w:type="dxa"/>
          </w:tcPr>
          <w:p w14:paraId="2774CEF3" w14:textId="77777777" w:rsidR="000A653F" w:rsidRPr="00664A35" w:rsidRDefault="000A653F" w:rsidP="00E5372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  <w:p w14:paraId="47340F40" w14:textId="77777777" w:rsidR="000A653F" w:rsidRPr="00664A35" w:rsidRDefault="000A653F" w:rsidP="00E5372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4A3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umor location </w:t>
            </w:r>
          </w:p>
          <w:p w14:paraId="3339F553" w14:textId="77777777" w:rsidR="000A653F" w:rsidRPr="00664A35" w:rsidRDefault="000A653F" w:rsidP="00E5372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64A35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 </w:t>
            </w:r>
          </w:p>
          <w:p w14:paraId="51853A48" w14:textId="77777777" w:rsidR="000A653F" w:rsidRPr="00664A35" w:rsidRDefault="000A653F" w:rsidP="00E5372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4A3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Right side   </w:t>
            </w:r>
          </w:p>
          <w:p w14:paraId="7F19C0C8" w14:textId="77777777" w:rsidR="000A653F" w:rsidRPr="00664A35" w:rsidRDefault="000A653F" w:rsidP="00E5372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64A35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      Ascending colon</w:t>
            </w:r>
          </w:p>
          <w:p w14:paraId="1A05B6B0" w14:textId="77777777" w:rsidR="000A653F" w:rsidRPr="00664A35" w:rsidRDefault="000A653F" w:rsidP="00E5372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64A35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      Transverse colon </w:t>
            </w:r>
          </w:p>
          <w:p w14:paraId="683E457E" w14:textId="77777777" w:rsidR="000A653F" w:rsidRPr="00664A35" w:rsidRDefault="000A653F" w:rsidP="00E5372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  <w:p w14:paraId="37FCDE85" w14:textId="77777777" w:rsidR="000A653F" w:rsidRPr="00664A35" w:rsidRDefault="000A653F" w:rsidP="00E5372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4A3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eft side</w:t>
            </w:r>
          </w:p>
          <w:p w14:paraId="7AF175CB" w14:textId="77777777" w:rsidR="000A653F" w:rsidRPr="00664A35" w:rsidRDefault="000A653F" w:rsidP="00E5372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64A35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      Descending colon</w:t>
            </w:r>
          </w:p>
          <w:p w14:paraId="1C40F904" w14:textId="77777777" w:rsidR="000A653F" w:rsidRPr="00664A35" w:rsidRDefault="000A653F" w:rsidP="00E5372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64A35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      Sigmoid colon</w:t>
            </w:r>
          </w:p>
          <w:p w14:paraId="039DC322" w14:textId="77777777" w:rsidR="000A653F" w:rsidRPr="00664A35" w:rsidRDefault="000A653F" w:rsidP="00E5372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64A35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      Rectosigmoid</w:t>
            </w:r>
          </w:p>
          <w:p w14:paraId="56539710" w14:textId="77777777" w:rsidR="000A653F" w:rsidRPr="00664A35" w:rsidRDefault="000A653F" w:rsidP="00E5372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64A35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      Rectum </w:t>
            </w:r>
          </w:p>
          <w:p w14:paraId="5FD724FD" w14:textId="77777777" w:rsidR="000A653F" w:rsidRPr="00664A35" w:rsidRDefault="000A653F" w:rsidP="00E5372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  <w:p w14:paraId="5BB2F87E" w14:textId="77777777" w:rsidR="000A653F" w:rsidRPr="00664A35" w:rsidRDefault="000A653F" w:rsidP="00E5372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4A3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lon, unspecified</w:t>
            </w:r>
          </w:p>
          <w:p w14:paraId="7BF3D9E7" w14:textId="77777777" w:rsidR="000A653F" w:rsidRPr="00664A35" w:rsidRDefault="000A653F" w:rsidP="00E5372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64A35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      </w:t>
            </w:r>
          </w:p>
          <w:p w14:paraId="54FB74D8" w14:textId="77777777" w:rsidR="000A653F" w:rsidRPr="00664A35" w:rsidRDefault="000A653F" w:rsidP="00E5372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4A3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verlapping</w:t>
            </w:r>
          </w:p>
        </w:tc>
        <w:tc>
          <w:tcPr>
            <w:tcW w:w="2880" w:type="dxa"/>
            <w:vAlign w:val="center"/>
          </w:tcPr>
          <w:p w14:paraId="4DBE5B1C" w14:textId="77777777" w:rsidR="000A653F" w:rsidRPr="00664A35" w:rsidRDefault="000A653F" w:rsidP="00E5372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highlight w:val="yellow"/>
              </w:rPr>
            </w:pPr>
          </w:p>
          <w:p w14:paraId="1ABA1671" w14:textId="77777777" w:rsidR="000A653F" w:rsidRPr="00664A35" w:rsidRDefault="000A653F" w:rsidP="00E5372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40"/>
              </w:rPr>
            </w:pPr>
          </w:p>
          <w:p w14:paraId="6FFBBBA6" w14:textId="77777777" w:rsidR="000A653F" w:rsidRPr="00664A35" w:rsidRDefault="000A653F" w:rsidP="00E5372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4A3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9 (19.4)</w:t>
            </w:r>
          </w:p>
          <w:p w14:paraId="275ABDE7" w14:textId="77777777" w:rsidR="000A653F" w:rsidRPr="00664A35" w:rsidRDefault="000A653F" w:rsidP="00E5372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64A35">
              <w:rPr>
                <w:rFonts w:ascii="Times New Roman" w:eastAsia="Times New Roman" w:hAnsi="Times New Roman" w:cs="Times New Roman"/>
                <w:bCs/>
                <w:color w:val="000000"/>
              </w:rPr>
              <w:t>16 (16.3)</w:t>
            </w:r>
          </w:p>
          <w:p w14:paraId="5F33FE4A" w14:textId="77777777" w:rsidR="000A653F" w:rsidRPr="00664A35" w:rsidRDefault="000A653F" w:rsidP="00E5372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64A35">
              <w:rPr>
                <w:rFonts w:ascii="Times New Roman" w:eastAsia="Times New Roman" w:hAnsi="Times New Roman" w:cs="Times New Roman"/>
                <w:bCs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r w:rsidRPr="00664A35">
              <w:rPr>
                <w:rFonts w:ascii="Times New Roman" w:eastAsia="Times New Roman" w:hAnsi="Times New Roman" w:cs="Times New Roman"/>
                <w:bCs/>
                <w:color w:val="000000"/>
              </w:rPr>
              <w:t>(3.06)</w:t>
            </w:r>
          </w:p>
          <w:p w14:paraId="68AF3FA3" w14:textId="77777777" w:rsidR="000A653F" w:rsidRPr="00664A35" w:rsidRDefault="000A653F" w:rsidP="00E5372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  <w:p w14:paraId="2629397E" w14:textId="77777777" w:rsidR="000A653F" w:rsidRPr="00664A35" w:rsidRDefault="000A653F" w:rsidP="00E5372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4A3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5 (66.3)</w:t>
            </w:r>
          </w:p>
          <w:p w14:paraId="168F521F" w14:textId="77777777" w:rsidR="000A653F" w:rsidRPr="00664A35" w:rsidRDefault="000A653F" w:rsidP="00E5372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64A35">
              <w:rPr>
                <w:rFonts w:ascii="Times New Roman" w:eastAsia="Times New Roman" w:hAnsi="Times New Roman" w:cs="Times New Roman"/>
                <w:bCs/>
                <w:color w:val="000000"/>
              </w:rPr>
              <w:t>11 (11.2)</w:t>
            </w:r>
          </w:p>
          <w:p w14:paraId="134E1D58" w14:textId="77777777" w:rsidR="000A653F" w:rsidRPr="00664A35" w:rsidRDefault="000A653F" w:rsidP="00E5372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64A35">
              <w:rPr>
                <w:rFonts w:ascii="Times New Roman" w:eastAsia="Times New Roman" w:hAnsi="Times New Roman" w:cs="Times New Roman"/>
                <w:bCs/>
                <w:color w:val="000000"/>
              </w:rPr>
              <w:t>22 (22.4)</w:t>
            </w:r>
          </w:p>
          <w:p w14:paraId="36C887A5" w14:textId="77777777" w:rsidR="000A653F" w:rsidRPr="00664A35" w:rsidRDefault="000A653F" w:rsidP="00E5372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64A35">
              <w:rPr>
                <w:rFonts w:ascii="Times New Roman" w:eastAsia="Times New Roman" w:hAnsi="Times New Roman" w:cs="Times New Roman"/>
                <w:bCs/>
                <w:color w:val="000000"/>
              </w:rPr>
              <w:t>7 (7.14)</w:t>
            </w:r>
          </w:p>
          <w:p w14:paraId="46089424" w14:textId="77777777" w:rsidR="000A653F" w:rsidRPr="00664A35" w:rsidRDefault="000A653F" w:rsidP="00E5372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64A35">
              <w:rPr>
                <w:rFonts w:ascii="Times New Roman" w:eastAsia="Times New Roman" w:hAnsi="Times New Roman" w:cs="Times New Roman"/>
                <w:bCs/>
                <w:color w:val="000000"/>
              </w:rPr>
              <w:t>25 (25.5)</w:t>
            </w:r>
          </w:p>
          <w:p w14:paraId="522802B1" w14:textId="77777777" w:rsidR="000A653F" w:rsidRPr="00664A35" w:rsidRDefault="000A653F" w:rsidP="00E5372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  <w:p w14:paraId="63FC236E" w14:textId="77777777" w:rsidR="000A653F" w:rsidRPr="00664A35" w:rsidRDefault="000A653F" w:rsidP="00E5372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64A35">
              <w:rPr>
                <w:rFonts w:ascii="Times New Roman" w:eastAsia="Times New Roman" w:hAnsi="Times New Roman" w:cs="Times New Roman"/>
                <w:bCs/>
                <w:color w:val="000000"/>
              </w:rPr>
              <w:t>14 (14.3)</w:t>
            </w:r>
          </w:p>
          <w:p w14:paraId="5AE818B6" w14:textId="77777777" w:rsidR="000A653F" w:rsidRPr="00664A35" w:rsidRDefault="000A653F" w:rsidP="00E5372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  <w:p w14:paraId="1508F196" w14:textId="77777777" w:rsidR="000A653F" w:rsidRPr="00664A35" w:rsidRDefault="000A653F" w:rsidP="00E5372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64A35">
              <w:rPr>
                <w:rFonts w:ascii="Times New Roman" w:eastAsia="Times New Roman" w:hAnsi="Times New Roman" w:cs="Times New Roman"/>
                <w:bCs/>
                <w:color w:val="000000"/>
              </w:rPr>
              <w:t>0 (0)</w:t>
            </w:r>
          </w:p>
        </w:tc>
      </w:tr>
      <w:tr w:rsidR="000A653F" w:rsidRPr="00664A35" w14:paraId="44241638" w14:textId="77777777" w:rsidTr="000A653F">
        <w:trPr>
          <w:trHeight w:val="1772"/>
        </w:trPr>
        <w:tc>
          <w:tcPr>
            <w:tcW w:w="3078" w:type="dxa"/>
          </w:tcPr>
          <w:p w14:paraId="1C1273D9" w14:textId="77777777" w:rsidR="000A653F" w:rsidRPr="00664A35" w:rsidRDefault="000A653F" w:rsidP="00E5372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  <w:p w14:paraId="0AF300BC" w14:textId="77777777" w:rsidR="000A653F" w:rsidRPr="00664A35" w:rsidRDefault="000A653F" w:rsidP="00E5372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4A3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umor stage</w:t>
            </w:r>
          </w:p>
          <w:p w14:paraId="276FE8EA" w14:textId="77777777" w:rsidR="000A653F" w:rsidRPr="00664A35" w:rsidRDefault="000A653F" w:rsidP="00E5372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64A35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      Stage I</w:t>
            </w:r>
          </w:p>
          <w:p w14:paraId="0B4730D4" w14:textId="77777777" w:rsidR="000A653F" w:rsidRPr="00664A35" w:rsidRDefault="000A653F" w:rsidP="00E5372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64A35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      Stage II</w:t>
            </w:r>
          </w:p>
          <w:p w14:paraId="4528E3FF" w14:textId="77777777" w:rsidR="000A653F" w:rsidRPr="00664A35" w:rsidRDefault="000A653F" w:rsidP="00E5372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64A35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      Stage III</w:t>
            </w:r>
          </w:p>
          <w:p w14:paraId="4CBF8334" w14:textId="77777777" w:rsidR="000A653F" w:rsidRPr="00664A35" w:rsidRDefault="000A653F" w:rsidP="00E5372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64A35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      Stage IV</w:t>
            </w:r>
          </w:p>
          <w:p w14:paraId="6A194C5D" w14:textId="77777777" w:rsidR="000A653F" w:rsidRPr="00664A35" w:rsidRDefault="000A653F" w:rsidP="00E5372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64A35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      Unknown</w:t>
            </w:r>
          </w:p>
        </w:tc>
        <w:tc>
          <w:tcPr>
            <w:tcW w:w="2880" w:type="dxa"/>
            <w:vAlign w:val="center"/>
          </w:tcPr>
          <w:p w14:paraId="679369E5" w14:textId="77777777" w:rsidR="000A653F" w:rsidRPr="00664A35" w:rsidRDefault="000A653F" w:rsidP="00E5372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  <w:p w14:paraId="1D52556D" w14:textId="77777777" w:rsidR="000A653F" w:rsidRPr="000A653F" w:rsidRDefault="000A653F" w:rsidP="00E5372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</w:rPr>
            </w:pPr>
          </w:p>
          <w:p w14:paraId="7AA40B43" w14:textId="77777777" w:rsidR="000A653F" w:rsidRPr="00664A35" w:rsidRDefault="000A653F" w:rsidP="00E5372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64A35">
              <w:rPr>
                <w:rFonts w:ascii="Times New Roman" w:eastAsia="Times New Roman" w:hAnsi="Times New Roman" w:cs="Times New Roman"/>
                <w:bCs/>
                <w:color w:val="000000"/>
              </w:rPr>
              <w:t>12 (12.2)</w:t>
            </w:r>
          </w:p>
          <w:p w14:paraId="02511349" w14:textId="77777777" w:rsidR="000A653F" w:rsidRPr="00664A35" w:rsidRDefault="000A653F" w:rsidP="00E5372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64A35">
              <w:rPr>
                <w:rFonts w:ascii="Times New Roman" w:eastAsia="Times New Roman" w:hAnsi="Times New Roman" w:cs="Times New Roman"/>
                <w:bCs/>
                <w:color w:val="000000"/>
              </w:rPr>
              <w:t>17 (17.3)</w:t>
            </w:r>
          </w:p>
          <w:p w14:paraId="7B5D9A6D" w14:textId="77777777" w:rsidR="000A653F" w:rsidRPr="00664A35" w:rsidRDefault="000A653F" w:rsidP="00E5372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64A35">
              <w:rPr>
                <w:rFonts w:ascii="Times New Roman" w:eastAsia="Times New Roman" w:hAnsi="Times New Roman" w:cs="Times New Roman"/>
                <w:bCs/>
                <w:color w:val="000000"/>
              </w:rPr>
              <w:t>33 (33.7)</w:t>
            </w:r>
          </w:p>
          <w:p w14:paraId="50FA4FAB" w14:textId="77777777" w:rsidR="000A653F" w:rsidRPr="00664A35" w:rsidRDefault="000A653F" w:rsidP="00E5372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64A35">
              <w:rPr>
                <w:rFonts w:ascii="Times New Roman" w:eastAsia="Times New Roman" w:hAnsi="Times New Roman" w:cs="Times New Roman"/>
                <w:bCs/>
                <w:color w:val="000000"/>
              </w:rPr>
              <w:t>20 (20.4)</w:t>
            </w:r>
          </w:p>
          <w:p w14:paraId="2DCF3EA5" w14:textId="77777777" w:rsidR="000A653F" w:rsidRDefault="000A653F" w:rsidP="00E5372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64A35">
              <w:rPr>
                <w:rFonts w:ascii="Times New Roman" w:eastAsia="Times New Roman" w:hAnsi="Times New Roman" w:cs="Times New Roman"/>
                <w:bCs/>
                <w:color w:val="000000"/>
              </w:rPr>
              <w:t>16 (16.3)</w:t>
            </w:r>
          </w:p>
          <w:p w14:paraId="02A30C86" w14:textId="77777777" w:rsidR="000A653F" w:rsidRPr="00664A35" w:rsidRDefault="000A653F" w:rsidP="00E5372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</w:tr>
    </w:tbl>
    <w:p w14:paraId="37753C43" w14:textId="77777777" w:rsidR="00D11B07" w:rsidRDefault="00D11B07"/>
    <w:p w14:paraId="27959F9F" w14:textId="77777777" w:rsidR="000A653F" w:rsidRDefault="000A653F">
      <w:pPr>
        <w:sectPr w:rsidR="000A653F" w:rsidSect="00B906D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21962F7" w14:textId="77777777" w:rsidR="000A653F" w:rsidRDefault="000A653F"/>
    <w:tbl>
      <w:tblPr>
        <w:tblpPr w:leftFromText="180" w:rightFromText="180" w:vertAnchor="text" w:horzAnchor="margin" w:tblpY="491"/>
        <w:tblW w:w="126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8"/>
        <w:gridCol w:w="720"/>
        <w:gridCol w:w="1440"/>
        <w:gridCol w:w="1440"/>
        <w:gridCol w:w="1080"/>
        <w:gridCol w:w="1440"/>
        <w:gridCol w:w="1620"/>
        <w:gridCol w:w="1620"/>
        <w:gridCol w:w="1170"/>
        <w:gridCol w:w="1260"/>
      </w:tblGrid>
      <w:tr w:rsidR="00195465" w:rsidRPr="004F50A9" w14:paraId="5E8CAB69" w14:textId="77777777" w:rsidTr="00195465">
        <w:trPr>
          <w:trHeight w:val="1202"/>
        </w:trPr>
        <w:tc>
          <w:tcPr>
            <w:tcW w:w="828" w:type="dxa"/>
            <w:shd w:val="clear" w:color="auto" w:fill="auto"/>
            <w:vAlign w:val="center"/>
          </w:tcPr>
          <w:p w14:paraId="12F66D28" w14:textId="77777777" w:rsidR="00195465" w:rsidRPr="004F50A9" w:rsidRDefault="00195465" w:rsidP="00E5372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74344">
              <w:rPr>
                <w:rFonts w:ascii="Times New Roman" w:eastAsia="Times New Roman" w:hAnsi="Times New Roman" w:cs="Times New Roman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62336" behindDoc="1" locked="0" layoutInCell="1" allowOverlap="1" wp14:anchorId="7FFCDAE2" wp14:editId="22661075">
                      <wp:simplePos x="0" y="0"/>
                      <wp:positionH relativeFrom="column">
                        <wp:posOffset>-186690</wp:posOffset>
                      </wp:positionH>
                      <wp:positionV relativeFrom="paragraph">
                        <wp:posOffset>-730250</wp:posOffset>
                      </wp:positionV>
                      <wp:extent cx="8217535" cy="382270"/>
                      <wp:effectExtent l="0" t="0" r="0" b="0"/>
                      <wp:wrapNone/>
                      <wp:docPr id="2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217535" cy="38227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4C11876B" w14:textId="4AD5D77D" w:rsidR="00195465" w:rsidRPr="003507D4" w:rsidRDefault="00195465" w:rsidP="000A653F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Table S2. Clinical characteristics of patients with early-o</w:t>
                                  </w:r>
                                  <w:r w:rsidRPr="00664A35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nset of 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colorectal cancer, &lt;40 years o</w:t>
                                  </w:r>
                                  <w:r w:rsidRPr="00664A35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ld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(n</w:t>
                                  </w:r>
                                  <w:bookmarkStart w:id="0" w:name="_GoBack"/>
                                  <w:bookmarkEnd w:id="0"/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=10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FFCDAE2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left:0;text-align:left;margin-left:-14.7pt;margin-top:-57.5pt;width:647.05pt;height:30.1pt;z-index:-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5v5pNgIAADkEAAAOAAAAZHJzL2Uyb0RvYy54bWysU9tu2zAMfR+wfxD0nvhS52IjTtEkyDCg&#10;uwDtPkCR5Qtmi5qkxO6G/vsoOcmC7m2YHwRTJA/Jc6jV/dC15CS0aUDmNJqGlAjJoWhkldNvz/vJ&#10;khJjmSxYC1Lk9EUYer9+/27Vq0zEUENbCE0QRJqsVzmtrVVZEBhei46ZKSgh0VmC7phFU1dBoVmP&#10;6F0bxGE4D3rQhdLAhTF4uxuddO3xy1Jw+6UsjbCkzSn2Zv2p/XlwZ7BesazSTNUNP7fB/qGLjjUS&#10;i16hdswyctTNX1BdwzUYKO2UQxdAWTZc+Blwmih8M81TzZTwsyA5Rl1pMv8Pln8+fdWkKXIaUyJZ&#10;hxI9i8GSDQwkduz0ymQY9KQwzA54jSr7SY16BP7dEAnbmslKPGgNfS1Ygd1FLjO4SR1xjAM59J+g&#10;wDLsaMEDDaXuHHVIBkF0VOnlqoxrhePlMo4Ws7sZJRx9d8s4XnjpApZdspU29oOAjrifnGpU3qOz&#10;06OxrhuWXUJcMQNtU+ybtvWGrg7bVpMTwy3Z+88P8CaslS5YgksbEccbbBJrOJ9r16v+K43iJNzE&#10;6WQ/Xy4mSZnMJukiXE7CKN2k8zBJk93+9Vzkku8JcxyNbNnhMJwFOEDxgtRpGPcX3xv+1KB/UtLj&#10;7ubU/DgyLShpP0qkP42SxC27N5LZIkZD33oOtx4mOULl1FIy/m7t+ECOSjdVjZUugj+gZPvGs+m0&#10;Hbs6C4376Uk+vyX3AG5tH/Xnxa9/AwAA//8DAFBLAwQUAAYACAAAACEArvE0L+AAAAANAQAADwAA&#10;AGRycy9kb3ducmV2LnhtbEyPT0+DQBDF7yZ+h82YeGsXCGBFlsaYeDE92OrB4xRWFmFnkV1a/PZO&#10;T3qbPy/v/V65XewgTnrynSMF8ToCoal2TUetgve359UGhA9IDQ6OtIIf7WFbXV+VWDTuTHt9OoRW&#10;sAn5AhWYEMZCSl8bbdGv3aiJf59ushh4nVrZTHhmczvIJIpyabEjTjA46iej6/4wWw7Z+Xreu++v&#10;eNfLD9PnmL2aF6Vub5bHBxBBL+FPDBd8RoeKmY5upsaLQcEquU9ZykMcZ9zqIkny9A7EkW9ZugFZ&#10;lfJ/i+oXAAD//wMAUEsBAi0AFAAGAAgAAAAhALaDOJL+AAAA4QEAABMAAAAAAAAAAAAAAAAAAAAA&#10;AFtDb250ZW50X1R5cGVzXS54bWxQSwECLQAUAAYACAAAACEAOP0h/9YAAACUAQAACwAAAAAAAAAA&#10;AAAAAAAvAQAAX3JlbHMvLnJlbHNQSwECLQAUAAYACAAAACEAwOb+aTYCAAA5BAAADgAAAAAAAAAA&#10;AAAAAAAuAgAAZHJzL2Uyb0RvYy54bWxQSwECLQAUAAYACAAAACEArvE0L+AAAAANAQAADwAAAAAA&#10;AAAAAAAAAACQBAAAZHJzL2Rvd25yZXYueG1sUEsFBgAAAAAEAAQA8wAAAJ0FAAAAAA==&#10;" stroked="f">
                      <v:textbox style="mso-fit-shape-to-text:t">
                        <w:txbxContent>
                          <w:p w14:paraId="4C11876B" w14:textId="4AD5D77D" w:rsidR="00195465" w:rsidRPr="003507D4" w:rsidRDefault="00195465" w:rsidP="000A653F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Table S2. Clinical characteristics of patients with early-o</w:t>
                            </w:r>
                            <w:r w:rsidRPr="00664A35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 xml:space="preserve">nset of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colorectal cancer, &lt;40 years o</w:t>
                            </w:r>
                            <w:r w:rsidRPr="00664A35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ld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 xml:space="preserve"> (n</w:t>
                            </w:r>
                            <w:bookmarkStart w:id="1" w:name="_GoBack"/>
                            <w:bookmarkEnd w:id="1"/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=10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4F50A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atient No.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F51B9B4" w14:textId="77777777" w:rsidR="00195465" w:rsidRPr="004F50A9" w:rsidRDefault="00195465" w:rsidP="00E5372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F50A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D4E1544" w14:textId="77777777" w:rsidR="00195465" w:rsidRPr="004F50A9" w:rsidRDefault="00195465" w:rsidP="00E5372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ite of Colorectal</w:t>
            </w:r>
            <w:r w:rsidRPr="004F50A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Cancer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792BA9B" w14:textId="77777777" w:rsidR="00195465" w:rsidRPr="004F50A9" w:rsidRDefault="00195465" w:rsidP="00E5372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F50A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amily History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30D8B2C" w14:textId="77777777" w:rsidR="00195465" w:rsidRPr="004F50A9" w:rsidRDefault="00195465" w:rsidP="00E5372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F50A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ethesda Criteria Met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9A10008" w14:textId="77777777" w:rsidR="00195465" w:rsidRPr="004F50A9" w:rsidRDefault="00195465" w:rsidP="00E5372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F50A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MR Protein Deficiency by IHC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08B2638" w14:textId="77777777" w:rsidR="00195465" w:rsidRPr="004F50A9" w:rsidRDefault="00195465" w:rsidP="00E5372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F50A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enomic Sequencing</w:t>
            </w:r>
          </w:p>
        </w:tc>
        <w:tc>
          <w:tcPr>
            <w:tcW w:w="1620" w:type="dxa"/>
            <w:vAlign w:val="center"/>
          </w:tcPr>
          <w:p w14:paraId="55462116" w14:textId="77777777" w:rsidR="00195465" w:rsidRPr="004F50A9" w:rsidRDefault="00195465" w:rsidP="00E5372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F50A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ucleotide Change</w:t>
            </w:r>
          </w:p>
        </w:tc>
        <w:tc>
          <w:tcPr>
            <w:tcW w:w="1170" w:type="dxa"/>
          </w:tcPr>
          <w:p w14:paraId="7E7034A9" w14:textId="77777777" w:rsidR="00195465" w:rsidRDefault="00195465" w:rsidP="00E5372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31A13846" w14:textId="77777777" w:rsidR="00195465" w:rsidRDefault="00195465" w:rsidP="00E5372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10F89918" w14:textId="77777777" w:rsidR="00195465" w:rsidRPr="004F50A9" w:rsidRDefault="00195465" w:rsidP="00E5372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mino Acid Change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C15E205" w14:textId="77777777" w:rsidR="00195465" w:rsidRPr="004F50A9" w:rsidRDefault="00195465" w:rsidP="00E5372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F50A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linical Significance</w:t>
            </w:r>
          </w:p>
        </w:tc>
      </w:tr>
      <w:tr w:rsidR="00195465" w:rsidRPr="004F50A9" w14:paraId="58283036" w14:textId="77777777" w:rsidTr="00195465">
        <w:trPr>
          <w:trHeight w:val="931"/>
        </w:trPr>
        <w:tc>
          <w:tcPr>
            <w:tcW w:w="828" w:type="dxa"/>
            <w:shd w:val="clear" w:color="auto" w:fill="auto"/>
            <w:vAlign w:val="center"/>
          </w:tcPr>
          <w:p w14:paraId="5598D3EE" w14:textId="77777777" w:rsidR="00195465" w:rsidRPr="004F50A9" w:rsidRDefault="00195465" w:rsidP="00E5372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4F50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9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3F58794" w14:textId="77777777" w:rsidR="00195465" w:rsidRPr="004F50A9" w:rsidRDefault="00195465" w:rsidP="00E5372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4F50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7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D5F0844" w14:textId="77777777" w:rsidR="00195465" w:rsidRPr="004F50A9" w:rsidRDefault="00195465" w:rsidP="00E5372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4F50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Descending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1CCE7D3" w14:textId="77777777" w:rsidR="00195465" w:rsidRPr="004F50A9" w:rsidRDefault="00195465" w:rsidP="00E5372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4F50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CE682AA" w14:textId="77777777" w:rsidR="00195465" w:rsidRPr="004F50A9" w:rsidRDefault="00195465" w:rsidP="00E5372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4F50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Yes</w:t>
            </w:r>
          </w:p>
          <w:p w14:paraId="022F74A6" w14:textId="77777777" w:rsidR="00195465" w:rsidRPr="004F50A9" w:rsidRDefault="00195465" w:rsidP="00E5372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4F50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#1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19AC351" w14:textId="77777777" w:rsidR="00195465" w:rsidRPr="004F50A9" w:rsidRDefault="00195465" w:rsidP="00E537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50A9">
              <w:rPr>
                <w:rFonts w:ascii="Times New Roman" w:eastAsia="Times New Roman" w:hAnsi="Times New Roman" w:cs="Times New Roman"/>
                <w:sz w:val="18"/>
                <w:szCs w:val="18"/>
              </w:rPr>
              <w:t>None detected</w:t>
            </w:r>
          </w:p>
        </w:tc>
        <w:tc>
          <w:tcPr>
            <w:tcW w:w="1620" w:type="dxa"/>
            <w:shd w:val="clear" w:color="auto" w:fill="auto"/>
          </w:tcPr>
          <w:p w14:paraId="5943F16A" w14:textId="77777777" w:rsidR="00195465" w:rsidRPr="004F50A9" w:rsidRDefault="00195465" w:rsidP="00E53729">
            <w:pP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E914B26" w14:textId="77777777" w:rsidR="00195465" w:rsidRPr="004F50A9" w:rsidRDefault="00195465" w:rsidP="00E537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50A9">
              <w:rPr>
                <w:rFonts w:ascii="Times New Roman" w:eastAsia="Times New Roman" w:hAnsi="Times New Roman" w:cs="Times New Roman"/>
                <w:sz w:val="18"/>
                <w:szCs w:val="18"/>
              </w:rPr>
              <w:t>Not done</w:t>
            </w:r>
          </w:p>
        </w:tc>
        <w:tc>
          <w:tcPr>
            <w:tcW w:w="1620" w:type="dxa"/>
            <w:vAlign w:val="center"/>
          </w:tcPr>
          <w:p w14:paraId="46FCA9E6" w14:textId="77777777" w:rsidR="00195465" w:rsidRPr="004F50A9" w:rsidRDefault="00195465" w:rsidP="00E5372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50A9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70" w:type="dxa"/>
            <w:vAlign w:val="center"/>
          </w:tcPr>
          <w:p w14:paraId="660EC620" w14:textId="77777777" w:rsidR="00195465" w:rsidRPr="004F50A9" w:rsidRDefault="00195465" w:rsidP="00E537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50A9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FD3B734" w14:textId="77777777" w:rsidR="00195465" w:rsidRPr="004F50A9" w:rsidRDefault="00195465" w:rsidP="00E537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50A9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195465" w:rsidRPr="004F50A9" w14:paraId="54E36431" w14:textId="77777777" w:rsidTr="00195465">
        <w:trPr>
          <w:trHeight w:val="796"/>
        </w:trPr>
        <w:tc>
          <w:tcPr>
            <w:tcW w:w="828" w:type="dxa"/>
            <w:shd w:val="clear" w:color="auto" w:fill="auto"/>
            <w:vAlign w:val="center"/>
          </w:tcPr>
          <w:p w14:paraId="18CE7E28" w14:textId="77777777" w:rsidR="00195465" w:rsidRPr="004F50A9" w:rsidRDefault="00195465" w:rsidP="00E5372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64A3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79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875DEDD" w14:textId="77777777" w:rsidR="00195465" w:rsidRPr="004F50A9" w:rsidRDefault="00195465" w:rsidP="00E5372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4F50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34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CF3888B" w14:textId="77777777" w:rsidR="00195465" w:rsidRPr="004F50A9" w:rsidRDefault="00195465" w:rsidP="00E5372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64A3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R</w:t>
            </w:r>
            <w:r w:rsidRPr="004F50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ectum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5CA288B" w14:textId="77777777" w:rsidR="00195465" w:rsidRPr="004F50A9" w:rsidRDefault="00195465" w:rsidP="00E5372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4F50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782337D" w14:textId="77777777" w:rsidR="00195465" w:rsidRPr="004F50A9" w:rsidRDefault="00195465" w:rsidP="00E5372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4F50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Yes </w:t>
            </w:r>
          </w:p>
          <w:p w14:paraId="48FE17D4" w14:textId="77777777" w:rsidR="00195465" w:rsidRPr="004F50A9" w:rsidRDefault="00195465" w:rsidP="00E5372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4F50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#1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6E4FC8D" w14:textId="77777777" w:rsidR="00195465" w:rsidRPr="004F50A9" w:rsidRDefault="00195465" w:rsidP="00E537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  <w:r w:rsidRPr="004F50A9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 xml:space="preserve">Not </w:t>
            </w:r>
            <w:r w:rsidRPr="00664A35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done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9B99394" w14:textId="77777777" w:rsidR="00195465" w:rsidRPr="004F50A9" w:rsidRDefault="00195465" w:rsidP="00E53729">
            <w:pPr>
              <w:shd w:val="clear" w:color="auto" w:fill="FFFFFF"/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  <w:r w:rsidRPr="004F50A9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No mutation detected</w:t>
            </w:r>
          </w:p>
        </w:tc>
        <w:tc>
          <w:tcPr>
            <w:tcW w:w="1620" w:type="dxa"/>
            <w:vAlign w:val="center"/>
          </w:tcPr>
          <w:p w14:paraId="4F5F4CE3" w14:textId="77777777" w:rsidR="00195465" w:rsidRPr="004F50A9" w:rsidRDefault="00195465" w:rsidP="00E5372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50A9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70" w:type="dxa"/>
            <w:vAlign w:val="center"/>
          </w:tcPr>
          <w:p w14:paraId="16157C2E" w14:textId="77777777" w:rsidR="00195465" w:rsidRPr="004F50A9" w:rsidRDefault="00195465" w:rsidP="00E537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50A9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149B0C6" w14:textId="77777777" w:rsidR="00195465" w:rsidRPr="004F50A9" w:rsidRDefault="00195465" w:rsidP="00E537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30F8163" w14:textId="77777777" w:rsidR="00195465" w:rsidRPr="004F50A9" w:rsidRDefault="00195465" w:rsidP="00E53729">
            <w:pPr>
              <w:shd w:val="clear" w:color="auto" w:fill="FFFFFF"/>
              <w:spacing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24"/>
                <w:sz w:val="18"/>
                <w:szCs w:val="18"/>
                <w:highlight w:val="yellow"/>
              </w:rPr>
            </w:pPr>
            <w:r w:rsidRPr="004F50A9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195465" w:rsidRPr="004F50A9" w14:paraId="74EE5943" w14:textId="77777777" w:rsidTr="00195465">
        <w:trPr>
          <w:trHeight w:val="949"/>
        </w:trPr>
        <w:tc>
          <w:tcPr>
            <w:tcW w:w="828" w:type="dxa"/>
            <w:shd w:val="clear" w:color="auto" w:fill="auto"/>
            <w:vAlign w:val="center"/>
          </w:tcPr>
          <w:p w14:paraId="3287929B" w14:textId="77777777" w:rsidR="00195465" w:rsidRPr="004F50A9" w:rsidRDefault="00195465" w:rsidP="00E5372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64A3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1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ED81DB8" w14:textId="77777777" w:rsidR="00195465" w:rsidRPr="004F50A9" w:rsidRDefault="00195465" w:rsidP="00E5372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4F50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37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3F92AE2" w14:textId="77777777" w:rsidR="00195465" w:rsidRPr="004F50A9" w:rsidRDefault="00195465" w:rsidP="00E5372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64A3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Transverse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8EEF080" w14:textId="77777777" w:rsidR="00195465" w:rsidRPr="004F50A9" w:rsidRDefault="00195465" w:rsidP="00E5372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4F50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18D3485" w14:textId="77777777" w:rsidR="00195465" w:rsidRPr="004F50A9" w:rsidRDefault="00195465" w:rsidP="00E5372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4F50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Yes </w:t>
            </w:r>
          </w:p>
          <w:p w14:paraId="712499DF" w14:textId="77777777" w:rsidR="00195465" w:rsidRPr="004F50A9" w:rsidRDefault="00195465" w:rsidP="00E5372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4F50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#1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42FEBC3" w14:textId="77777777" w:rsidR="00195465" w:rsidRPr="004F50A9" w:rsidRDefault="00195465" w:rsidP="00E537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None detected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D74531B" w14:textId="77777777" w:rsidR="00195465" w:rsidRPr="004F50A9" w:rsidRDefault="00195465" w:rsidP="00E53729">
            <w:pP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No mutation detected</w:t>
            </w:r>
          </w:p>
        </w:tc>
        <w:tc>
          <w:tcPr>
            <w:tcW w:w="1620" w:type="dxa"/>
            <w:vAlign w:val="center"/>
          </w:tcPr>
          <w:p w14:paraId="52A526A6" w14:textId="77777777" w:rsidR="00195465" w:rsidRPr="004F50A9" w:rsidRDefault="00195465" w:rsidP="00E5372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  <w:r w:rsidRPr="004F50A9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70" w:type="dxa"/>
            <w:vAlign w:val="center"/>
          </w:tcPr>
          <w:p w14:paraId="24C8811A" w14:textId="77777777" w:rsidR="00195465" w:rsidRPr="004F50A9" w:rsidRDefault="00195465" w:rsidP="00E537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50A9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B0D9145" w14:textId="77777777" w:rsidR="00195465" w:rsidRPr="004F50A9" w:rsidRDefault="00195465" w:rsidP="00E537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28AE135" w14:textId="77777777" w:rsidR="00195465" w:rsidRPr="004F50A9" w:rsidRDefault="00195465" w:rsidP="00E53729">
            <w:pPr>
              <w:shd w:val="clear" w:color="auto" w:fill="FFFFFF"/>
              <w:spacing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  <w:r w:rsidRPr="004F50A9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195465" w:rsidRPr="004F50A9" w14:paraId="101C08D3" w14:textId="77777777" w:rsidTr="00195465">
        <w:trPr>
          <w:trHeight w:val="1156"/>
        </w:trPr>
        <w:tc>
          <w:tcPr>
            <w:tcW w:w="828" w:type="dxa"/>
            <w:shd w:val="clear" w:color="auto" w:fill="auto"/>
            <w:vAlign w:val="center"/>
          </w:tcPr>
          <w:p w14:paraId="76E34337" w14:textId="77777777" w:rsidR="00195465" w:rsidRPr="004F50A9" w:rsidRDefault="00195465" w:rsidP="00E5372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4F50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139 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7A3B549" w14:textId="77777777" w:rsidR="00195465" w:rsidRPr="004F50A9" w:rsidRDefault="00195465" w:rsidP="00E5372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4F50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8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E6E8E6F" w14:textId="77777777" w:rsidR="00195465" w:rsidRPr="004F50A9" w:rsidRDefault="00195465" w:rsidP="00E5372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4F50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igmoid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25AF4CB" w14:textId="77777777" w:rsidR="00195465" w:rsidRPr="004F50A9" w:rsidRDefault="00195465" w:rsidP="00E5372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4F50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aternal grandfather had resected colon mass at age 4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66DD9A0" w14:textId="77777777" w:rsidR="00195465" w:rsidRPr="004F50A9" w:rsidRDefault="00195465" w:rsidP="00E5372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4F50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Yes</w:t>
            </w:r>
          </w:p>
          <w:p w14:paraId="7F42ACB5" w14:textId="77777777" w:rsidR="00195465" w:rsidRPr="004F50A9" w:rsidRDefault="00195465" w:rsidP="00E5372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4F50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#1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BE896F0" w14:textId="77777777" w:rsidR="00195465" w:rsidRPr="004F50A9" w:rsidRDefault="00195465" w:rsidP="00E537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50A9">
              <w:rPr>
                <w:rFonts w:ascii="Times New Roman" w:eastAsia="Times New Roman" w:hAnsi="Times New Roman" w:cs="Times New Roman"/>
                <w:sz w:val="18"/>
                <w:szCs w:val="18"/>
              </w:rPr>
              <w:t>MSH6</w:t>
            </w:r>
          </w:p>
        </w:tc>
        <w:tc>
          <w:tcPr>
            <w:tcW w:w="1620" w:type="dxa"/>
            <w:shd w:val="clear" w:color="auto" w:fill="auto"/>
          </w:tcPr>
          <w:p w14:paraId="64F34057" w14:textId="77777777" w:rsidR="00195465" w:rsidRPr="004F50A9" w:rsidRDefault="00195465" w:rsidP="00E53729">
            <w:pP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</w:p>
          <w:p w14:paraId="62F82A90" w14:textId="77777777" w:rsidR="00195465" w:rsidRPr="004F50A9" w:rsidRDefault="00195465" w:rsidP="00E53729">
            <w:pPr>
              <w:shd w:val="clear" w:color="auto" w:fill="FFFFFF"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MSH6</w:t>
            </w:r>
          </w:p>
        </w:tc>
        <w:tc>
          <w:tcPr>
            <w:tcW w:w="1620" w:type="dxa"/>
            <w:vAlign w:val="center"/>
          </w:tcPr>
          <w:p w14:paraId="6585B1CC" w14:textId="77777777" w:rsidR="00195465" w:rsidRPr="004F50A9" w:rsidRDefault="00195465" w:rsidP="00E5372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c.4002-2A</w:t>
            </w:r>
            <w:r w:rsidRPr="00C7434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&gt;G</w:t>
            </w:r>
          </w:p>
        </w:tc>
        <w:tc>
          <w:tcPr>
            <w:tcW w:w="1170" w:type="dxa"/>
            <w:vAlign w:val="center"/>
          </w:tcPr>
          <w:p w14:paraId="5502D6FE" w14:textId="77777777" w:rsidR="00195465" w:rsidRPr="004F50A9" w:rsidRDefault="00195465" w:rsidP="00E53729">
            <w:pP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50A9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8FEC016" w14:textId="77777777" w:rsidR="00195465" w:rsidRPr="004F50A9" w:rsidRDefault="00195465" w:rsidP="00E53729">
            <w:pP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50A9">
              <w:rPr>
                <w:rFonts w:ascii="Times New Roman" w:eastAsia="Times New Roman" w:hAnsi="Times New Roman" w:cs="Times New Roman"/>
                <w:sz w:val="18"/>
                <w:szCs w:val="18"/>
              </w:rPr>
              <w:t>HNPCC</w:t>
            </w:r>
          </w:p>
        </w:tc>
      </w:tr>
      <w:tr w:rsidR="00195465" w:rsidRPr="004F50A9" w14:paraId="0BD51F0C" w14:textId="77777777" w:rsidTr="00195465">
        <w:trPr>
          <w:trHeight w:val="740"/>
        </w:trPr>
        <w:tc>
          <w:tcPr>
            <w:tcW w:w="828" w:type="dxa"/>
            <w:shd w:val="clear" w:color="auto" w:fill="auto"/>
            <w:vAlign w:val="center"/>
          </w:tcPr>
          <w:p w14:paraId="1E8B51A8" w14:textId="77777777" w:rsidR="00195465" w:rsidRPr="004F50A9" w:rsidRDefault="00195465" w:rsidP="00E5372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4F50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62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10C6F73" w14:textId="77777777" w:rsidR="00195465" w:rsidRPr="004F50A9" w:rsidRDefault="00195465" w:rsidP="00E5372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4F50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3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51C85EA" w14:textId="77777777" w:rsidR="00195465" w:rsidRPr="004F50A9" w:rsidRDefault="00195465" w:rsidP="00E5372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4F50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Rectum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24A3482" w14:textId="77777777" w:rsidR="00195465" w:rsidRPr="004F50A9" w:rsidRDefault="00195465" w:rsidP="00E5372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4F50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Non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3CD122E" w14:textId="77777777" w:rsidR="00195465" w:rsidRPr="004F50A9" w:rsidRDefault="00195465" w:rsidP="00E5372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4F50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Yes</w:t>
            </w:r>
          </w:p>
          <w:p w14:paraId="3D3F35F8" w14:textId="77777777" w:rsidR="00195465" w:rsidRPr="004F50A9" w:rsidRDefault="00195465" w:rsidP="00E5372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4F50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#1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D063AF8" w14:textId="77777777" w:rsidR="00195465" w:rsidRPr="004F50A9" w:rsidRDefault="00195465" w:rsidP="00E537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50A9">
              <w:rPr>
                <w:rFonts w:ascii="Times New Roman" w:eastAsia="Times New Roman" w:hAnsi="Times New Roman" w:cs="Times New Roman"/>
                <w:sz w:val="18"/>
                <w:szCs w:val="18"/>
              </w:rPr>
              <w:t>None detected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31107B3" w14:textId="77777777" w:rsidR="00195465" w:rsidRDefault="00195465" w:rsidP="00E537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F611C12" w14:textId="77777777" w:rsidR="00195465" w:rsidRPr="004F50A9" w:rsidRDefault="00195465" w:rsidP="00E53729">
            <w:pP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 mutation detected</w:t>
            </w:r>
          </w:p>
        </w:tc>
        <w:tc>
          <w:tcPr>
            <w:tcW w:w="1620" w:type="dxa"/>
            <w:vAlign w:val="center"/>
          </w:tcPr>
          <w:p w14:paraId="3B7EA14D" w14:textId="77777777" w:rsidR="00195465" w:rsidRPr="004F50A9" w:rsidRDefault="00195465" w:rsidP="00E5372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70" w:type="dxa"/>
            <w:vAlign w:val="center"/>
          </w:tcPr>
          <w:p w14:paraId="03FEDABF" w14:textId="77777777" w:rsidR="00195465" w:rsidRPr="004F50A9" w:rsidRDefault="00195465" w:rsidP="00E53729">
            <w:pP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50A9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31A87B5" w14:textId="77777777" w:rsidR="00195465" w:rsidRPr="004F50A9" w:rsidRDefault="00195465" w:rsidP="00E53729">
            <w:pP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50A9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195465" w:rsidRPr="004F50A9" w14:paraId="2CBF6E33" w14:textId="77777777" w:rsidTr="00195465">
        <w:trPr>
          <w:trHeight w:val="1631"/>
        </w:trPr>
        <w:tc>
          <w:tcPr>
            <w:tcW w:w="828" w:type="dxa"/>
            <w:shd w:val="clear" w:color="auto" w:fill="auto"/>
            <w:vAlign w:val="center"/>
          </w:tcPr>
          <w:p w14:paraId="0A14BF3E" w14:textId="77777777" w:rsidR="00195465" w:rsidRPr="004F50A9" w:rsidRDefault="00195465" w:rsidP="00E5372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4F50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7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26FAA25" w14:textId="77777777" w:rsidR="00195465" w:rsidRPr="004F50A9" w:rsidRDefault="00195465" w:rsidP="00E5372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4F50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33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0DF300C" w14:textId="77777777" w:rsidR="00195465" w:rsidRPr="004F50A9" w:rsidRDefault="00195465" w:rsidP="00E5372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4F50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igmoid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D4317B2" w14:textId="77777777" w:rsidR="00195465" w:rsidRPr="004F50A9" w:rsidRDefault="00195465" w:rsidP="00E5372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4F50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Father and maternal grandmother colon cancer, both at &lt;40 years old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1F0F19D" w14:textId="77777777" w:rsidR="00195465" w:rsidRPr="004F50A9" w:rsidRDefault="00195465" w:rsidP="00E5372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4F50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Yes</w:t>
            </w:r>
          </w:p>
          <w:p w14:paraId="3371E7BB" w14:textId="77777777" w:rsidR="00195465" w:rsidRPr="004F50A9" w:rsidRDefault="00195465" w:rsidP="00E5372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4F50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#1, #4, #5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3D3C6A7" w14:textId="77777777" w:rsidR="00195465" w:rsidRPr="004F50A9" w:rsidRDefault="00195465" w:rsidP="00E53729">
            <w:pP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50A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ot </w:t>
            </w:r>
            <w:r w:rsidRPr="00664A35">
              <w:rPr>
                <w:rFonts w:ascii="Times New Roman" w:eastAsia="Times New Roman" w:hAnsi="Times New Roman" w:cs="Times New Roman"/>
                <w:sz w:val="18"/>
                <w:szCs w:val="18"/>
              </w:rPr>
              <w:t>done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E78C6B7" w14:textId="77777777" w:rsidR="00195465" w:rsidRDefault="00195465" w:rsidP="00E53729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</w:p>
          <w:p w14:paraId="5A6C3059" w14:textId="77777777" w:rsidR="00195465" w:rsidRDefault="00195465" w:rsidP="00E53729">
            <w:pPr>
              <w:shd w:val="clear" w:color="auto" w:fill="FFFFFF"/>
              <w:spacing w:before="40"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  <w:r w:rsidRPr="004F50A9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EPCAM</w:t>
            </w:r>
          </w:p>
          <w:p w14:paraId="0387A652" w14:textId="77777777" w:rsidR="00195465" w:rsidRDefault="00195465" w:rsidP="00E53729">
            <w:pPr>
              <w:shd w:val="clear" w:color="auto" w:fill="FFFFFF"/>
              <w:spacing w:before="40" w:after="0" w:line="276" w:lineRule="auto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</w:p>
          <w:p w14:paraId="06043F0E" w14:textId="77777777" w:rsidR="00195465" w:rsidRDefault="00195465" w:rsidP="00E53729">
            <w:pPr>
              <w:shd w:val="clear" w:color="auto" w:fill="FFFFFF"/>
              <w:spacing w:before="100" w:after="10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MLH1</w:t>
            </w:r>
          </w:p>
          <w:p w14:paraId="6BF3B674" w14:textId="77777777" w:rsidR="00195465" w:rsidRDefault="00195465" w:rsidP="00E53729">
            <w:pPr>
              <w:shd w:val="clear" w:color="auto" w:fill="FFFFFF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</w:p>
          <w:p w14:paraId="7FAB6D15" w14:textId="77777777" w:rsidR="00195465" w:rsidRPr="00664A35" w:rsidRDefault="00195465" w:rsidP="00E53729">
            <w:pPr>
              <w:shd w:val="clear" w:color="auto" w:fill="FFFFFF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 xml:space="preserve"> </w:t>
            </w:r>
            <w:r w:rsidRPr="004F50A9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MSH2</w:t>
            </w:r>
          </w:p>
          <w:p w14:paraId="6E84C306" w14:textId="77777777" w:rsidR="00195465" w:rsidRPr="00691F35" w:rsidRDefault="00195465" w:rsidP="00E53729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14:paraId="763ABBE1" w14:textId="77777777" w:rsidR="00195465" w:rsidRDefault="00195465" w:rsidP="00E5372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3’ terminal deletion</w:t>
            </w:r>
          </w:p>
          <w:p w14:paraId="4646ACEF" w14:textId="77777777" w:rsidR="00195465" w:rsidRDefault="00195465" w:rsidP="00E5372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</w:p>
          <w:p w14:paraId="206532F4" w14:textId="77777777" w:rsidR="00195465" w:rsidRDefault="00195465" w:rsidP="00E53729">
            <w:pPr>
              <w:overflowPunct w:val="0"/>
              <w:autoSpaceDE w:val="0"/>
              <w:autoSpaceDN w:val="0"/>
              <w:adjustRightInd w:val="0"/>
              <w:spacing w:before="100" w:after="10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c.1100C&gt;A</w:t>
            </w:r>
          </w:p>
          <w:p w14:paraId="65608438" w14:textId="77777777" w:rsidR="00195465" w:rsidRDefault="00195465" w:rsidP="00E5372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</w:p>
          <w:p w14:paraId="42BD406B" w14:textId="77777777" w:rsidR="00195465" w:rsidRPr="00691F35" w:rsidRDefault="00195465" w:rsidP="00E53729">
            <w:pPr>
              <w:overflowPunct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deletion exon 1</w:t>
            </w:r>
          </w:p>
        </w:tc>
        <w:tc>
          <w:tcPr>
            <w:tcW w:w="1170" w:type="dxa"/>
          </w:tcPr>
          <w:p w14:paraId="715D2E2C" w14:textId="77777777" w:rsidR="00195465" w:rsidRDefault="00195465" w:rsidP="00E537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EC13E01" w14:textId="77777777" w:rsidR="00195465" w:rsidRDefault="00195465" w:rsidP="00E537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674751E" w14:textId="77777777" w:rsidR="00195465" w:rsidRDefault="00195465" w:rsidP="00E537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CBDE80C" w14:textId="77777777" w:rsidR="00195465" w:rsidRDefault="00195465" w:rsidP="00E53729">
            <w:pPr>
              <w:shd w:val="clear" w:color="auto" w:fill="FFFFFF"/>
              <w:spacing w:before="80"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C7C00C8" w14:textId="77777777" w:rsidR="00195465" w:rsidRDefault="00195465" w:rsidP="00E537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hr367Asn</w:t>
            </w:r>
          </w:p>
        </w:tc>
        <w:tc>
          <w:tcPr>
            <w:tcW w:w="1260" w:type="dxa"/>
            <w:shd w:val="clear" w:color="auto" w:fill="auto"/>
          </w:tcPr>
          <w:p w14:paraId="4C36CC33" w14:textId="77777777" w:rsidR="00195465" w:rsidRDefault="00195465" w:rsidP="00E53729">
            <w:pPr>
              <w:shd w:val="clear" w:color="auto" w:fill="FFFFFF"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50A9">
              <w:rPr>
                <w:rFonts w:ascii="Times New Roman" w:eastAsia="Times New Roman" w:hAnsi="Times New Roman" w:cs="Times New Roman"/>
                <w:sz w:val="18"/>
                <w:szCs w:val="18"/>
              </w:rPr>
              <w:t>HNPCC</w:t>
            </w:r>
          </w:p>
          <w:p w14:paraId="6D44AEAB" w14:textId="77777777" w:rsidR="00195465" w:rsidRPr="00691F35" w:rsidRDefault="00195465" w:rsidP="00E537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18"/>
              </w:rPr>
            </w:pPr>
          </w:p>
          <w:p w14:paraId="7EEDD6C5" w14:textId="77777777" w:rsidR="00195465" w:rsidRDefault="00195465" w:rsidP="00E537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ncertain Significance</w:t>
            </w:r>
          </w:p>
          <w:p w14:paraId="05553F21" w14:textId="77777777" w:rsidR="00195465" w:rsidRPr="00691F35" w:rsidRDefault="00195465" w:rsidP="00E53729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Cs w:val="18"/>
              </w:rPr>
            </w:pPr>
          </w:p>
          <w:p w14:paraId="32637655" w14:textId="77777777" w:rsidR="00195465" w:rsidRPr="004F50A9" w:rsidRDefault="00195465" w:rsidP="00E537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NPCC</w:t>
            </w:r>
          </w:p>
        </w:tc>
      </w:tr>
      <w:tr w:rsidR="00195465" w:rsidRPr="004F50A9" w14:paraId="13C13A3D" w14:textId="77777777" w:rsidTr="00195465">
        <w:trPr>
          <w:trHeight w:val="1066"/>
        </w:trPr>
        <w:tc>
          <w:tcPr>
            <w:tcW w:w="828" w:type="dxa"/>
            <w:shd w:val="clear" w:color="auto" w:fill="auto"/>
            <w:vAlign w:val="center"/>
          </w:tcPr>
          <w:p w14:paraId="46F373C4" w14:textId="77777777" w:rsidR="00195465" w:rsidRPr="004F50A9" w:rsidRDefault="00195465" w:rsidP="00E5372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4F50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lastRenderedPageBreak/>
              <w:t>183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DD3018D" w14:textId="77777777" w:rsidR="00195465" w:rsidRPr="004F50A9" w:rsidRDefault="00195465" w:rsidP="00E5372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4F50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37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2EF6FD1" w14:textId="77777777" w:rsidR="00195465" w:rsidRPr="004F50A9" w:rsidRDefault="00195465" w:rsidP="00E5372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4F50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igmoid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6A1667D" w14:textId="77777777" w:rsidR="00195465" w:rsidRPr="004F50A9" w:rsidRDefault="00195465" w:rsidP="00E5372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4F50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Grandfather died of gastric cancer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8E5A0C8" w14:textId="77777777" w:rsidR="00195465" w:rsidRPr="004F50A9" w:rsidRDefault="00195465" w:rsidP="00E5372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4F50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Yes</w:t>
            </w:r>
          </w:p>
          <w:p w14:paraId="6C55C430" w14:textId="77777777" w:rsidR="00195465" w:rsidRPr="004F50A9" w:rsidRDefault="00195465" w:rsidP="00E5372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4F50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#1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15453BC" w14:textId="77777777" w:rsidR="00195465" w:rsidRPr="004F50A9" w:rsidRDefault="00195465" w:rsidP="00E537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50A9">
              <w:rPr>
                <w:rFonts w:ascii="Times New Roman" w:eastAsia="Times New Roman" w:hAnsi="Times New Roman" w:cs="Times New Roman"/>
                <w:sz w:val="18"/>
                <w:szCs w:val="18"/>
              </w:rPr>
              <w:t>None detected</w:t>
            </w:r>
          </w:p>
        </w:tc>
        <w:tc>
          <w:tcPr>
            <w:tcW w:w="1620" w:type="dxa"/>
            <w:shd w:val="clear" w:color="auto" w:fill="auto"/>
          </w:tcPr>
          <w:p w14:paraId="0B1D152A" w14:textId="77777777" w:rsidR="00195465" w:rsidRPr="004F50A9" w:rsidRDefault="00195465" w:rsidP="00E53729">
            <w:pP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5C192C5" w14:textId="77777777" w:rsidR="00195465" w:rsidRPr="004F50A9" w:rsidRDefault="00195465" w:rsidP="00E53729">
            <w:pP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50A9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mutation detected</w:t>
            </w:r>
          </w:p>
        </w:tc>
        <w:tc>
          <w:tcPr>
            <w:tcW w:w="1620" w:type="dxa"/>
            <w:vAlign w:val="center"/>
          </w:tcPr>
          <w:p w14:paraId="1E287758" w14:textId="77777777" w:rsidR="00195465" w:rsidRPr="004F50A9" w:rsidRDefault="00195465" w:rsidP="00E5372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50A9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70" w:type="dxa"/>
            <w:vAlign w:val="center"/>
          </w:tcPr>
          <w:p w14:paraId="1177347A" w14:textId="77777777" w:rsidR="00195465" w:rsidRPr="004F50A9" w:rsidRDefault="00195465" w:rsidP="00E537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50A9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524E711" w14:textId="77777777" w:rsidR="00195465" w:rsidRPr="004F50A9" w:rsidRDefault="00195465" w:rsidP="00E537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50A9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195465" w:rsidRPr="004F50A9" w14:paraId="3222918E" w14:textId="77777777" w:rsidTr="00195465">
        <w:trPr>
          <w:trHeight w:val="890"/>
        </w:trPr>
        <w:tc>
          <w:tcPr>
            <w:tcW w:w="828" w:type="dxa"/>
            <w:shd w:val="clear" w:color="auto" w:fill="auto"/>
            <w:vAlign w:val="center"/>
          </w:tcPr>
          <w:p w14:paraId="76E3FF70" w14:textId="77777777" w:rsidR="00195465" w:rsidRPr="004F50A9" w:rsidRDefault="00195465" w:rsidP="00E5372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4F50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24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BEBB31D" w14:textId="77777777" w:rsidR="00195465" w:rsidRPr="004F50A9" w:rsidRDefault="00195465" w:rsidP="00E5372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4F50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34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C432EA9" w14:textId="77777777" w:rsidR="00195465" w:rsidRPr="004F50A9" w:rsidRDefault="00195465" w:rsidP="00E5372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4F50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igmoid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861DC0B" w14:textId="77777777" w:rsidR="00195465" w:rsidRPr="004F50A9" w:rsidRDefault="00195465" w:rsidP="00E5372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4F50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D4352E2" w14:textId="77777777" w:rsidR="00195465" w:rsidRPr="004F50A9" w:rsidRDefault="00195465" w:rsidP="00E5372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4F50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Yes</w:t>
            </w:r>
          </w:p>
          <w:p w14:paraId="2ACF8D7B" w14:textId="77777777" w:rsidR="00195465" w:rsidRPr="004F50A9" w:rsidRDefault="00195465" w:rsidP="00E5372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4F50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#1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773784E" w14:textId="77777777" w:rsidR="00195465" w:rsidRDefault="00195465" w:rsidP="00E537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3DB3343" w14:textId="77777777" w:rsidR="00195465" w:rsidRDefault="00195465" w:rsidP="00E537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50A9">
              <w:rPr>
                <w:rFonts w:ascii="Times New Roman" w:eastAsia="Times New Roman" w:hAnsi="Times New Roman" w:cs="Times New Roman"/>
                <w:sz w:val="18"/>
                <w:szCs w:val="18"/>
              </w:rPr>
              <w:t>MLH1</w:t>
            </w:r>
          </w:p>
          <w:p w14:paraId="2B4A4C9C" w14:textId="77777777" w:rsidR="00195465" w:rsidRDefault="00195465" w:rsidP="00E537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C69CA25" w14:textId="77777777" w:rsidR="00195465" w:rsidRDefault="00195465" w:rsidP="00E537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50A9">
              <w:rPr>
                <w:rFonts w:ascii="Times New Roman" w:eastAsia="Times New Roman" w:hAnsi="Times New Roman" w:cs="Times New Roman"/>
                <w:sz w:val="18"/>
                <w:szCs w:val="18"/>
              </w:rPr>
              <w:t>MLH2</w:t>
            </w:r>
          </w:p>
          <w:p w14:paraId="617CE699" w14:textId="77777777" w:rsidR="00195465" w:rsidRPr="004F50A9" w:rsidRDefault="00195465" w:rsidP="00E537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0FA770C6" w14:textId="77777777" w:rsidR="00195465" w:rsidRPr="004F50A9" w:rsidRDefault="00195465" w:rsidP="00E537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4F50A9">
              <w:rPr>
                <w:rFonts w:ascii="Times New Roman" w:eastAsia="Times New Roman" w:hAnsi="Times New Roman" w:cs="Times New Roman"/>
                <w:sz w:val="18"/>
                <w:szCs w:val="18"/>
              </w:rPr>
              <w:t>APC</w:t>
            </w:r>
          </w:p>
        </w:tc>
        <w:tc>
          <w:tcPr>
            <w:tcW w:w="1620" w:type="dxa"/>
            <w:vAlign w:val="center"/>
          </w:tcPr>
          <w:p w14:paraId="259E12B4" w14:textId="77777777" w:rsidR="00195465" w:rsidRPr="004F50A9" w:rsidRDefault="00195465" w:rsidP="00E5372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50A9">
              <w:rPr>
                <w:rFonts w:ascii="Times New Roman" w:eastAsia="Times New Roman" w:hAnsi="Times New Roman" w:cs="Times New Roman"/>
                <w:sz w:val="18"/>
                <w:szCs w:val="18"/>
              </w:rPr>
              <w:t>c.95A&gt;G</w:t>
            </w:r>
          </w:p>
        </w:tc>
        <w:tc>
          <w:tcPr>
            <w:tcW w:w="1170" w:type="dxa"/>
            <w:vAlign w:val="center"/>
          </w:tcPr>
          <w:p w14:paraId="3C4054C3" w14:textId="77777777" w:rsidR="00195465" w:rsidRPr="004F50A9" w:rsidRDefault="00195465" w:rsidP="00E537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50A9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B00A0B9" w14:textId="77777777" w:rsidR="00195465" w:rsidRPr="004F50A9" w:rsidRDefault="00195465" w:rsidP="00E537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50A9">
              <w:rPr>
                <w:rFonts w:ascii="Times New Roman" w:eastAsia="Times New Roman" w:hAnsi="Times New Roman" w:cs="Times New Roman"/>
                <w:sz w:val="18"/>
                <w:szCs w:val="18"/>
              </w:rPr>
              <w:t>Unknown Significance</w:t>
            </w:r>
          </w:p>
        </w:tc>
      </w:tr>
      <w:tr w:rsidR="00195465" w:rsidRPr="004F50A9" w14:paraId="5E2B5A42" w14:textId="77777777" w:rsidTr="00195465">
        <w:trPr>
          <w:trHeight w:val="1736"/>
        </w:trPr>
        <w:tc>
          <w:tcPr>
            <w:tcW w:w="828" w:type="dxa"/>
            <w:shd w:val="clear" w:color="auto" w:fill="auto"/>
            <w:vAlign w:val="center"/>
          </w:tcPr>
          <w:p w14:paraId="7336BED6" w14:textId="77777777" w:rsidR="00195465" w:rsidRPr="004F50A9" w:rsidRDefault="00195465" w:rsidP="00E5372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64A3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38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D601059" w14:textId="77777777" w:rsidR="00195465" w:rsidRPr="004F50A9" w:rsidRDefault="00195465" w:rsidP="00E5372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4F50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34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960014B" w14:textId="77777777" w:rsidR="00195465" w:rsidRPr="004F50A9" w:rsidRDefault="00195465" w:rsidP="00E5372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4F50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Transverse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31E87B7" w14:textId="77777777" w:rsidR="00195465" w:rsidRPr="004F50A9" w:rsidRDefault="00195465" w:rsidP="00E5372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4F50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5495FDA" w14:textId="77777777" w:rsidR="00195465" w:rsidRPr="004F50A9" w:rsidRDefault="00195465" w:rsidP="00E5372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4F50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Yes</w:t>
            </w:r>
          </w:p>
          <w:p w14:paraId="1AEF2F73" w14:textId="77777777" w:rsidR="00195465" w:rsidRPr="004F50A9" w:rsidRDefault="00195465" w:rsidP="00E5372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4F50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#1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4FC0EFD" w14:textId="77777777" w:rsidR="00195465" w:rsidRPr="004F50A9" w:rsidRDefault="00195465" w:rsidP="00E53729">
            <w:pP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50A9">
              <w:rPr>
                <w:rFonts w:ascii="Times New Roman" w:eastAsia="Times New Roman" w:hAnsi="Times New Roman" w:cs="Times New Roman"/>
                <w:sz w:val="18"/>
                <w:szCs w:val="18"/>
              </w:rPr>
              <w:t>None detected</w:t>
            </w:r>
          </w:p>
        </w:tc>
        <w:tc>
          <w:tcPr>
            <w:tcW w:w="1620" w:type="dxa"/>
            <w:shd w:val="clear" w:color="auto" w:fill="auto"/>
          </w:tcPr>
          <w:p w14:paraId="34D7F34D" w14:textId="77777777" w:rsidR="00195465" w:rsidRPr="004F50A9" w:rsidRDefault="00195465" w:rsidP="00E537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B9DA052" w14:textId="77777777" w:rsidR="00195465" w:rsidRDefault="00195465" w:rsidP="00E537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</w:p>
          <w:p w14:paraId="491C5157" w14:textId="77777777" w:rsidR="00195465" w:rsidRDefault="00195465" w:rsidP="00E537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  <w:r w:rsidRPr="00C74344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MSH6</w:t>
            </w:r>
          </w:p>
          <w:p w14:paraId="5E69517E" w14:textId="77777777" w:rsidR="00195465" w:rsidRDefault="00195465" w:rsidP="00E53729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9683547" w14:textId="77777777" w:rsidR="00195465" w:rsidRPr="004F50A9" w:rsidRDefault="00195465" w:rsidP="00E53729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DD0AAD9" w14:textId="77777777" w:rsidR="00195465" w:rsidRPr="004F50A9" w:rsidRDefault="00195465" w:rsidP="00E537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MYH</w:t>
            </w:r>
          </w:p>
        </w:tc>
        <w:tc>
          <w:tcPr>
            <w:tcW w:w="1620" w:type="dxa"/>
            <w:vAlign w:val="center"/>
          </w:tcPr>
          <w:p w14:paraId="493740AA" w14:textId="77777777" w:rsidR="00195465" w:rsidRPr="00F0120A" w:rsidRDefault="00195465" w:rsidP="00E5372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.-11C&gt;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  <w:p w14:paraId="67B8A115" w14:textId="77777777" w:rsidR="00195465" w:rsidRDefault="00195465" w:rsidP="00E5372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1088EFA" w14:textId="77777777" w:rsidR="00195465" w:rsidRPr="004F50A9" w:rsidRDefault="00195465" w:rsidP="00E5372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</w:p>
          <w:p w14:paraId="3061D953" w14:textId="77777777" w:rsidR="00195465" w:rsidRDefault="00195465" w:rsidP="00E5372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.934</w:t>
            </w:r>
            <w:r w:rsidRPr="004F50A9">
              <w:rPr>
                <w:rFonts w:ascii="Times New Roman" w:eastAsia="Times New Roman" w:hAnsi="Times New Roman" w:cs="Times New Roman"/>
                <w:sz w:val="18"/>
                <w:szCs w:val="18"/>
              </w:rPr>
              <w:t>-2A&gt;G</w:t>
            </w:r>
          </w:p>
          <w:p w14:paraId="34DB0A16" w14:textId="77777777" w:rsidR="00195465" w:rsidRPr="004F50A9" w:rsidRDefault="00195465" w:rsidP="00E5372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521ECC07" w14:textId="77777777" w:rsidR="00195465" w:rsidRPr="004F50A9" w:rsidRDefault="00195465" w:rsidP="00E53729">
            <w:pP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50A9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28600D0" w14:textId="77777777" w:rsidR="00195465" w:rsidRPr="004F50A9" w:rsidRDefault="00195465" w:rsidP="00E53729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9D9DDFD" w14:textId="77777777" w:rsidR="00195465" w:rsidRPr="004F50A9" w:rsidRDefault="00195465" w:rsidP="00E53729">
            <w:pP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50A9">
              <w:rPr>
                <w:rFonts w:ascii="Times New Roman" w:eastAsia="Times New Roman" w:hAnsi="Times New Roman" w:cs="Times New Roman"/>
                <w:sz w:val="18"/>
                <w:szCs w:val="18"/>
              </w:rPr>
              <w:t>Uncertain Significance</w:t>
            </w:r>
          </w:p>
          <w:p w14:paraId="6626161E" w14:textId="77777777" w:rsidR="00195465" w:rsidRPr="004F50A9" w:rsidRDefault="00195465" w:rsidP="00E53729">
            <w:pPr>
              <w:shd w:val="clear" w:color="auto" w:fill="FFFFFF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4F50A9">
              <w:rPr>
                <w:rFonts w:ascii="Times New Roman" w:eastAsia="Times New Roman" w:hAnsi="Times New Roman" w:cs="Times New Roman"/>
                <w:sz w:val="18"/>
                <w:szCs w:val="18"/>
              </w:rPr>
              <w:t>Clinical Significance Undetermined</w:t>
            </w:r>
          </w:p>
        </w:tc>
      </w:tr>
      <w:tr w:rsidR="00195465" w:rsidRPr="004F50A9" w14:paraId="7251E88D" w14:textId="77777777" w:rsidTr="00195465">
        <w:trPr>
          <w:trHeight w:val="1202"/>
        </w:trPr>
        <w:tc>
          <w:tcPr>
            <w:tcW w:w="828" w:type="dxa"/>
            <w:shd w:val="clear" w:color="auto" w:fill="auto"/>
            <w:vAlign w:val="center"/>
          </w:tcPr>
          <w:p w14:paraId="40327C41" w14:textId="77777777" w:rsidR="00195465" w:rsidRPr="004F50A9" w:rsidRDefault="00195465" w:rsidP="00E5372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664A3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306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D934ED1" w14:textId="77777777" w:rsidR="00195465" w:rsidRPr="004F50A9" w:rsidRDefault="00195465" w:rsidP="00E5372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4F50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36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743B46B" w14:textId="77777777" w:rsidR="00195465" w:rsidRPr="004F50A9" w:rsidRDefault="00195465" w:rsidP="00E5372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Rectosigmoid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B6D3687" w14:textId="77777777" w:rsidR="00195465" w:rsidRPr="004F50A9" w:rsidRDefault="00195465" w:rsidP="00E5372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4F50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7D1A1B9" w14:textId="77777777" w:rsidR="00195465" w:rsidRPr="004F50A9" w:rsidRDefault="00195465" w:rsidP="00E5372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4F50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Yes </w:t>
            </w:r>
          </w:p>
          <w:p w14:paraId="50361763" w14:textId="77777777" w:rsidR="00195465" w:rsidRPr="004F50A9" w:rsidRDefault="00195465" w:rsidP="00E5372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4F50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#1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62C215B" w14:textId="77777777" w:rsidR="00195465" w:rsidRPr="004F50A9" w:rsidRDefault="00195465" w:rsidP="00E537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  <w:r w:rsidRPr="004F50A9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None detected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6088B95" w14:textId="77777777" w:rsidR="00195465" w:rsidRPr="004F50A9" w:rsidRDefault="00195465" w:rsidP="00E537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  <w:r w:rsidRPr="004F50A9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  <w:t>No mutation detected</w:t>
            </w:r>
          </w:p>
        </w:tc>
        <w:tc>
          <w:tcPr>
            <w:tcW w:w="1620" w:type="dxa"/>
            <w:vAlign w:val="center"/>
          </w:tcPr>
          <w:p w14:paraId="30DF9FB5" w14:textId="77777777" w:rsidR="00195465" w:rsidRPr="004F50A9" w:rsidRDefault="00195465" w:rsidP="00E53729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  <w:r w:rsidRPr="004F50A9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70" w:type="dxa"/>
            <w:vAlign w:val="center"/>
          </w:tcPr>
          <w:p w14:paraId="0DFEAEA9" w14:textId="77777777" w:rsidR="00195465" w:rsidRPr="004F50A9" w:rsidRDefault="00195465" w:rsidP="00E537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F50A9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E7F3CF1" w14:textId="77777777" w:rsidR="00195465" w:rsidRPr="004F50A9" w:rsidRDefault="00195465" w:rsidP="00E53729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  <w:r w:rsidRPr="004F50A9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</w:tr>
    </w:tbl>
    <w:p w14:paraId="4B5364EE" w14:textId="77777777" w:rsidR="000A653F" w:rsidRPr="00B44AA4" w:rsidRDefault="000A653F" w:rsidP="000A653F">
      <w:pPr>
        <w:spacing w:after="0"/>
      </w:pPr>
      <w:r w:rsidRPr="00C74344">
        <w:rPr>
          <w:rFonts w:ascii="Times New Roman" w:eastAsia="Times New Roman" w:hAnsi="Times New Roman" w:cs="Times New Roman"/>
          <w:noProof/>
          <w:sz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09211D3" wp14:editId="3EC2A3C5">
                <wp:simplePos x="0" y="0"/>
                <wp:positionH relativeFrom="column">
                  <wp:posOffset>-129540</wp:posOffset>
                </wp:positionH>
                <wp:positionV relativeFrom="paragraph">
                  <wp:posOffset>3270250</wp:posOffset>
                </wp:positionV>
                <wp:extent cx="8207375" cy="501650"/>
                <wp:effectExtent l="0" t="0" r="0" b="6350"/>
                <wp:wrapNone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207375" cy="501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443B266" w14:textId="77777777" w:rsidR="000A653F" w:rsidRPr="001D61B1" w:rsidRDefault="000A653F" w:rsidP="000A653F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1D61B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*”The MSH6 variant c.-11C&gt;T consists of a nucleotide substitution in the 5’ untranslated region occurring 11 base pairs upstream of the initi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ation codon of the MSH6 protein (Myriad Genetics).</w:t>
                            </w:r>
                          </w:p>
                          <w:p w14:paraId="541FC314" w14:textId="77777777" w:rsidR="000A653F" w:rsidRPr="00C74344" w:rsidRDefault="000A653F" w:rsidP="000A653F">
                            <w:pPr>
                              <w:spacing w:after="60" w:line="240" w:lineRule="auto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09211D3" id="Text Box 3" o:spid="_x0000_s1027" type="#_x0000_t202" style="position:absolute;margin-left:-10.2pt;margin-top:257.5pt;width:646.25pt;height:39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MfCrOQIAAEAEAAAOAAAAZHJzL2Uyb0RvYy54bWysU9uO2jAQfa/Uf7D8DrkQLokIqwVEVWl7&#10;kXb7AcZxSNTE49qGhFb9944dYNH2rWoerIxn5szMOePlQ9825CS0qUHmNBqHlAjJoajlIaffXnaj&#10;BSXGMlmwBqTI6VkY+rB6/27ZqUzEUEFTCE0QRJqsUzmtrFVZEBheiZaZMSgh0VmCbplFUx+CQrMO&#10;0dsmiMNwFnSgC6WBC2Pwdjs46crjl6Xg9ktZGmFJk1PszfpT+3PvzmC1ZNlBM1XV/NIG+4cuWlZL&#10;LHqD2jLLyFHXf0G1NddgoLRjDm0AZVlz4WfAaaLwzTTPFVPCz4LkGHWjyfw/WP759FWTusjphBLJ&#10;WpToRfSWrKEnE8dOp0yGQc8Kw2yP16iyn9SoJ+DfDZGwqZg8iEetoasEK7C7yGUGd6kDjnEg++4T&#10;FFiGHS14oL7UraMOySCIjiqdb8q4VjheLuJwPplPKeHom4bRbOqlC1h2zVba2A8CWuJ+cqpReY/O&#10;Tk/Gum5Ydg1xxQw0dbGrm8Yb+rDfNJqcGG7Jzn9+gDdhjXTBElzagDjcYJNYw/lcu171X2kUJ+E6&#10;Tke72WI+SspkOkrn4WIURuk6nYVJmmx3vy9FrvmeMMfRwJbt971XxrPpyNxDcUYGNQxrjM8OfyrQ&#10;PynpcIVzan4cmRaUNB8lqpBGSeJ23hvJdB6joe89+3sPkxyhcmopGX43dngnR6XrQ4WVBt0lPKJy&#10;Ze1Jfe3qojeuqef68qTcO7i3fdTrw1/9AQAA//8DAFBLAwQUAAYACAAAACEAc7Vyn98AAAAMAQAA&#10;DwAAAGRycy9kb3ducmV2LnhtbEyPwU6DQBCG7ya+w2ZMvJh2gUCxyNKoicZrax9gYKdAZGcJuy30&#10;7d2e9DgzX/75/nK3mEFcaHK9ZQXxOgJB3Fjdc6vg+P2xegbhPLLGwTIpuJKDXXV/V2Kh7cx7uhx8&#10;K0IIuwIVdN6PhZSu6cigW9uRONxOdjLowzi1Uk84h3AzyCSKNtJgz+FDhyO9d9T8HM5Gwelrfsq2&#10;c/3pj/k+3bxhn9f2qtTjw/L6AsLT4v9guOkHdaiCU23PrJ0YFKySKA2ogizOQqkbkeRJDKIOq20a&#10;gaxK+b9E9QsAAP//AwBQSwECLQAUAAYACAAAACEAtoM4kv4AAADhAQAAEwAAAAAAAAAAAAAAAAAA&#10;AAAAW0NvbnRlbnRfVHlwZXNdLnhtbFBLAQItABQABgAIAAAAIQA4/SH/1gAAAJQBAAALAAAAAAAA&#10;AAAAAAAAAC8BAABfcmVscy8ucmVsc1BLAQItABQABgAIAAAAIQDpMfCrOQIAAEAEAAAOAAAAAAAA&#10;AAAAAAAAAC4CAABkcnMvZTJvRG9jLnhtbFBLAQItABQABgAIAAAAIQBztXKf3wAAAAwBAAAPAAAA&#10;AAAAAAAAAAAAAJMEAABkcnMvZG93bnJldi54bWxQSwUGAAAAAAQABADzAAAAnwUAAAAA&#10;" stroked="f">
                <v:textbox>
                  <w:txbxContent>
                    <w:p w14:paraId="2443B266" w14:textId="77777777" w:rsidR="000A653F" w:rsidRPr="001D61B1" w:rsidRDefault="000A653F" w:rsidP="000A653F">
                      <w:pPr>
                        <w:spacing w:after="0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1D61B1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*”The MSH6 variant c.-11C&gt;T consists of a nucleotide substitution in the 5’ untranslated region occurring 11 base pairs upstream of the initi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ation codon of the MSH6 protein (Myriad Genetics).</w:t>
                      </w:r>
                    </w:p>
                    <w:p w14:paraId="541FC314" w14:textId="77777777" w:rsidR="000A653F" w:rsidRPr="00C74344" w:rsidRDefault="000A653F" w:rsidP="000A653F">
                      <w:pPr>
                        <w:spacing w:after="60" w:line="240" w:lineRule="auto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5953D41A" w14:textId="77777777" w:rsidR="000A653F" w:rsidRDefault="000A653F"/>
    <w:sectPr w:rsidR="000A653F" w:rsidSect="000A653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653F"/>
    <w:rsid w:val="000A653F"/>
    <w:rsid w:val="00195465"/>
    <w:rsid w:val="007C5639"/>
    <w:rsid w:val="009E08D0"/>
    <w:rsid w:val="00B906DE"/>
    <w:rsid w:val="00C05A51"/>
    <w:rsid w:val="00D11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C8C8351"/>
  <w14:defaultImageDpi w14:val="300"/>
  <w15:docId w15:val="{349D30F3-6B0E-4695-B25E-21E45AC9D8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653F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75</Words>
  <Characters>156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ty University of New York</Company>
  <LinksUpToDate>false</LinksUpToDate>
  <CharactersWithSpaces>18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aulay Honors College</dc:creator>
  <cp:keywords/>
  <dc:description/>
  <cp:lastModifiedBy>vivek kumar</cp:lastModifiedBy>
  <cp:revision>2</cp:revision>
  <dcterms:created xsi:type="dcterms:W3CDTF">2017-10-30T13:02:00Z</dcterms:created>
  <dcterms:modified xsi:type="dcterms:W3CDTF">2017-10-30T13:02:00Z</dcterms:modified>
</cp:coreProperties>
</file>